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062" w:rsidRDefault="00964062" w:rsidP="00964062">
      <w:pPr>
        <w:pStyle w:val="Caption"/>
        <w:keepNext/>
        <w:rPr>
          <w:rFonts w:ascii="Times New Roman" w:hAnsi="Times New Roman" w:cs="Times New Roman"/>
          <w:i w:val="0"/>
          <w:color w:val="auto"/>
          <w:sz w:val="28"/>
        </w:rPr>
      </w:pPr>
      <w:bookmarkStart w:id="0" w:name="_Ref14340727"/>
      <w:r w:rsidRPr="00950403">
        <w:rPr>
          <w:rFonts w:ascii="Times New Roman" w:hAnsi="Times New Roman" w:cs="Times New Roman"/>
          <w:i w:val="0"/>
          <w:color w:val="auto"/>
          <w:sz w:val="28"/>
        </w:rPr>
        <w:t>Appendix</w:t>
      </w:r>
    </w:p>
    <w:p w:rsidR="00964062" w:rsidRPr="00950403" w:rsidRDefault="00964062" w:rsidP="00964062"/>
    <w:p w:rsidR="00964062" w:rsidRPr="00A47A13" w:rsidRDefault="00964062" w:rsidP="00964062">
      <w:pPr>
        <w:pStyle w:val="Caption"/>
        <w:keepNext/>
        <w:rPr>
          <w:rFonts w:ascii="Times New Roman" w:hAnsi="Times New Roman" w:cs="Times New Roman"/>
        </w:rPr>
      </w:pPr>
      <w:r w:rsidRPr="00A47A13">
        <w:rPr>
          <w:rFonts w:ascii="Times New Roman" w:hAnsi="Times New Roman" w:cs="Times New Roman"/>
        </w:rPr>
        <w:t xml:space="preserve">Table </w:t>
      </w:r>
      <w:r w:rsidRPr="00A47A13">
        <w:rPr>
          <w:rFonts w:ascii="Times New Roman" w:hAnsi="Times New Roman" w:cs="Times New Roman"/>
        </w:rPr>
        <w:fldChar w:fldCharType="begin"/>
      </w:r>
      <w:r w:rsidRPr="00A47A13">
        <w:rPr>
          <w:rFonts w:ascii="Times New Roman" w:hAnsi="Times New Roman" w:cs="Times New Roman"/>
        </w:rPr>
        <w:instrText xml:space="preserve"> SEQ Table \* ARABIC </w:instrText>
      </w:r>
      <w:r w:rsidRPr="00A47A13">
        <w:rPr>
          <w:rFonts w:ascii="Times New Roman" w:hAnsi="Times New Roman" w:cs="Times New Roman"/>
        </w:rPr>
        <w:fldChar w:fldCharType="separate"/>
      </w:r>
      <w:r w:rsidRPr="00A47A13">
        <w:rPr>
          <w:rFonts w:ascii="Times New Roman" w:hAnsi="Times New Roman" w:cs="Times New Roman"/>
          <w:noProof/>
        </w:rPr>
        <w:t>1</w:t>
      </w:r>
      <w:r w:rsidRPr="00A47A13">
        <w:rPr>
          <w:rFonts w:ascii="Times New Roman" w:hAnsi="Times New Roman" w:cs="Times New Roman"/>
          <w:noProof/>
        </w:rPr>
        <w:fldChar w:fldCharType="end"/>
      </w:r>
      <w:bookmarkEnd w:id="0"/>
      <w:r w:rsidRPr="00A47A13">
        <w:rPr>
          <w:rFonts w:ascii="Times New Roman" w:hAnsi="Times New Roman" w:cs="Times New Roman"/>
        </w:rPr>
        <w:t xml:space="preserve"> Studies with wrist-worn devices</w:t>
      </w:r>
      <w:r>
        <w:rPr>
          <w:rFonts w:ascii="Times New Roman" w:hAnsi="Times New Roman" w:cs="Times New Roman"/>
        </w:rPr>
        <w:t>.</w:t>
      </w:r>
    </w:p>
    <w:tbl>
      <w:tblPr>
        <w:tblStyle w:val="TableGrid"/>
        <w:tblW w:w="0" w:type="auto"/>
        <w:tblLook w:val="04A0" w:firstRow="1" w:lastRow="0" w:firstColumn="1" w:lastColumn="0" w:noHBand="0" w:noVBand="1"/>
      </w:tblPr>
      <w:tblGrid>
        <w:gridCol w:w="1261"/>
        <w:gridCol w:w="937"/>
        <w:gridCol w:w="1248"/>
        <w:gridCol w:w="1153"/>
        <w:gridCol w:w="1305"/>
        <w:gridCol w:w="1050"/>
        <w:gridCol w:w="1003"/>
        <w:gridCol w:w="1432"/>
        <w:gridCol w:w="1090"/>
        <w:gridCol w:w="1329"/>
        <w:gridCol w:w="1186"/>
      </w:tblGrid>
      <w:tr w:rsidR="00964062" w:rsidRPr="00A47A13" w:rsidTr="00950403">
        <w:tc>
          <w:tcPr>
            <w:tcW w:w="1260"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Author</w:t>
            </w:r>
          </w:p>
        </w:tc>
        <w:tc>
          <w:tcPr>
            <w:tcW w:w="938"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Number</w:t>
            </w:r>
            <w:r>
              <w:rPr>
                <w:rFonts w:ascii="Times New Roman" w:hAnsi="Times New Roman" w:cs="Times New Roman"/>
                <w:b/>
                <w:sz w:val="20"/>
              </w:rPr>
              <w:t xml:space="preserve"> of</w:t>
            </w:r>
            <w:r w:rsidRPr="00A47A13">
              <w:rPr>
                <w:rFonts w:ascii="Times New Roman" w:hAnsi="Times New Roman" w:cs="Times New Roman"/>
                <w:b/>
                <w:sz w:val="20"/>
              </w:rPr>
              <w:t xml:space="preserve"> subjects</w:t>
            </w:r>
          </w:p>
        </w:tc>
        <w:tc>
          <w:tcPr>
            <w:tcW w:w="1249"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Rhythm types</w:t>
            </w:r>
          </w:p>
        </w:tc>
        <w:tc>
          <w:tcPr>
            <w:tcW w:w="1161"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Age (years)</w:t>
            </w:r>
          </w:p>
        </w:tc>
        <w:tc>
          <w:tcPr>
            <w:tcW w:w="1294"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Device</w:t>
            </w:r>
          </w:p>
        </w:tc>
        <w:tc>
          <w:tcPr>
            <w:tcW w:w="1038"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Duration of recording</w:t>
            </w:r>
          </w:p>
        </w:tc>
        <w:tc>
          <w:tcPr>
            <w:tcW w:w="1005" w:type="dxa"/>
            <w:vAlign w:val="center"/>
          </w:tcPr>
          <w:p w:rsidR="00964062" w:rsidRPr="00A47A13" w:rsidRDefault="00964062" w:rsidP="00950403">
            <w:pPr>
              <w:jc w:val="center"/>
              <w:rPr>
                <w:rFonts w:ascii="Times New Roman" w:hAnsi="Times New Roman" w:cs="Times New Roman"/>
                <w:b/>
                <w:sz w:val="20"/>
              </w:rPr>
            </w:pPr>
            <w:r>
              <w:rPr>
                <w:rFonts w:ascii="Times New Roman" w:hAnsi="Times New Roman" w:cs="Times New Roman"/>
                <w:b/>
                <w:sz w:val="20"/>
              </w:rPr>
              <w:t>Detected episode duration</w:t>
            </w:r>
          </w:p>
        </w:tc>
        <w:tc>
          <w:tcPr>
            <w:tcW w:w="1434"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Measurement setting</w:t>
            </w:r>
          </w:p>
        </w:tc>
        <w:tc>
          <w:tcPr>
            <w:tcW w:w="1091"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Reference data</w:t>
            </w:r>
          </w:p>
        </w:tc>
        <w:tc>
          <w:tcPr>
            <w:tcW w:w="1330"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Detection performance</w:t>
            </w:r>
          </w:p>
        </w:tc>
        <w:tc>
          <w:tcPr>
            <w:tcW w:w="1194" w:type="dxa"/>
            <w:vAlign w:val="center"/>
          </w:tcPr>
          <w:p w:rsidR="00964062" w:rsidRPr="00A47A13" w:rsidRDefault="00964062" w:rsidP="00950403">
            <w:pPr>
              <w:jc w:val="center"/>
              <w:rPr>
                <w:rFonts w:ascii="Times New Roman" w:hAnsi="Times New Roman" w:cs="Times New Roman"/>
                <w:b/>
                <w:sz w:val="20"/>
              </w:rPr>
            </w:pPr>
            <w:r w:rsidRPr="00A47A13">
              <w:rPr>
                <w:rFonts w:ascii="Times New Roman" w:hAnsi="Times New Roman" w:cs="Times New Roman"/>
                <w:b/>
                <w:sz w:val="20"/>
              </w:rPr>
              <w:t>Measure-ment coverage</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Lemay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22489/CinC.2016.200-350","author":[{"dropping-particle":"","family":"Lemay","given":"Mathieu","non-dropping-particle":"","parse-names":false,"suffix":""},{"dropping-particle":"","family":"Fallet","given":"Sibylle","non-dropping-particle":"","parse-names":false,"suffix":""},{"dropping-particle":"","family":"Renevey","given":"Philippe","non-dropping-particle":"","parse-names":false,"suffix":""},{"dropping-particle":"","family":"Sol","given":"Josep","non-dropping-particle":"","parse-names":false,"suffix":""},{"dropping-particle":"","family":"Pruvot","given":"Etienne","non-dropping-particle":"","parse-names":false,"suffix":""},{"dropping-particle":"","family":"Vesin","given":"Jean-Marc","non-dropping-particle":"","parse-names":false,"suffix":""}],"container-title":"Computing in Cardiology","id":"ITEM-1","issued":{"date-parts":[["2016"]]},"note":"NULL","page":"681-684","title":"Wrist-Located Optical Device for Atrial Fibrillation Screening : A Clinical Study on Twenty Patients","type":"article-journal"},"uris":["http://www.mendeley.com/documents/?uuid=48f53ef4-82e8-43fe-861b-32652fa0821f"]}],"mendeley":{"formattedCitation":"&lt;sup&gt;19&lt;/sup&gt;","plainTextFormattedCitation":"19","previouslyFormattedCitation":"&lt;sup&gt;19&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19</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294"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Proprietary devic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213 10</w:t>
            </w:r>
            <w:r>
              <w:rPr>
                <w:rFonts w:ascii="Times New Roman" w:hAnsi="Times New Roman" w:cs="Times New Roman"/>
                <w:sz w:val="20"/>
              </w:rPr>
              <w:t xml:space="preserve"> </w:t>
            </w:r>
            <w:r w:rsidRPr="00A47A13">
              <w:rPr>
                <w:rFonts w:ascii="Times New Roman" w:hAnsi="Times New Roman" w:cs="Times New Roman"/>
                <w:sz w:val="20"/>
              </w:rPr>
              <w:t>s-epochs</w:t>
            </w:r>
            <w:r>
              <w:rPr>
                <w:rFonts w:ascii="Times New Roman" w:hAnsi="Times New Roman" w:cs="Times New Roman"/>
                <w:sz w:val="20"/>
                <w:vertAlign w:val="superscript"/>
              </w:rPr>
              <w:t>¶</w:t>
            </w:r>
            <w:r w:rsidRPr="00A47A13">
              <w:rPr>
                <w:rFonts w:ascii="Times New Roman" w:hAnsi="Times New Roman" w:cs="Times New Roman"/>
                <w:sz w:val="20"/>
              </w:rPr>
              <w:t>, one epoch per detected bea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ingle beat</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before catheter ablation</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2-lead ECG annotated by epoch</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9.38%</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56.64%</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3.76%</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Nemati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09/EMBC.2016.7591456","ISBN":"978-1-4577-0220-4","ISSN":"1557170X","PMID":"28269032","abstract":"Atrial fibrillation (AFib) is diagnosed by analysis of the morphological and rhythmic properties of the electrocardiogram. It was recently shown that accurate detection of AFib is possible using beat-to-beat interval variations. This raises the question of whether AFib detection can be performed using a pulsatile waveform such as the Photoplethysmogram (PPG). The recent explosion in use of recreational and professional ambulatory wrist-based pulse monitoring devices means that an accurate pulse-based AFib screening algorithm would enable large scale screening for silent or undiagnosed AFib, a significant risk factor for multiple diseases. We propose a noise-resistant machine learning approach to detecting AFib from noisy ambulatory PPG recorded from the wrist using a modern research watch-based wearable device (the Samsung Simband). Ambulatory pulsatile and movement data were recorded from 46 subjects, 15 with AFib and 31 non symptomatic. Single channel electrocardiogram (ECG), multi-wavelength PPG and tri-axial accelerometry were recorded simultaneously at 128 Hz from the non-dominant wrist using the Simband. Recording lengths varied from 3.5 to 8.5 minutes. Pulse (beat) detection was performed on the PPG waveforms, and eleven features were extracted based on beat-to-beat variability and waveform signal quality. Using 10-fold cross validation, an accuracy of 95 % on out-of-sample data was achieved, with a sensitivity of 97%, specificity of 94%, and an area under the receiver operating curve (AUROC) of 0.99. The described approach provides a noise-resistant, accurate screening tool for AFib from PPG sensors located in an ambulatory wrist watch. To our knowledge this is the first study to demonstrate an algorithm with a high enough accuracy to be used in general population studies that does not require an ambulatory Holter electrocardiographic monitor.","author":[{"dropping-particle":"","family":"Nemati","given":"Shamim","non-dropping-particle":"","parse-names":false,"suffix":""},{"dropping-particle":"","family":"Ghassemi","given":"Mohammad M.","non-dropping-particle":"","parse-names":false,"suffix":""},{"dropping-particle":"","family":"Ambai","given":"Vaidehi","non-dropping-particle":"","parse-names":false,"suffix":""},{"dropping-particle":"","family":"Isakadze","given":"Nino","non-dropping-particle":"","parse-names":false,"suffix":""},{"dropping-particle":"","family":"Levantsevych","given":"Oleksiy","non-dropping-particle":"","parse-names":false,"suffix":""},{"dropping-particle":"","family":"Shah","given":"Amit","non-dropping-particle":"","parse-names":false,"suffix":""},{"dropping-particle":"","family":"Clifford","given":"Gari D.","non-dropping-particle":"","parse-names":false,"suffix":""}],"container-title":"Annual International Conference of the IEEE Engineering in Medicine and Biology Society (EMBC)","id":"ITEM-1","issued":{"date-parts":[["2016"]]},"page":"3394-3397","title":"Monitoring and detecting atrial fibrillation using wearable technology","type":"paper-conference"},"uris":["http://www.mendeley.com/documents/?uuid=19154168-54f2-46de-83c5-4b47e613cd9a"]}],"mendeley":{"formattedCitation":"&lt;sup&gt;20&lt;/sup&gt;","plainTextFormattedCitation":"20","previouslyFormattedCitation":"&lt;sup&gt;20&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20</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46 (36+1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8-89</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amsung Simband</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 xml:space="preserve">3.5-8.5 min per subject </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ach record</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ingle-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7%</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4%</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5%</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Corino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Corino","given":"Valentina D 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page":"787-799","publisher":"IOP Publishing","title":"Detection of atrial fibrillation episodes using a wristband device","type":"article-journal","volume":"38"},"uris":["http://www.mendeley.com/documents/?uuid=e9f95475-dc8a-4da7-833a-281a4de142b8"]}],"mendeley":{"formattedCitation":"&lt;sup&gt;27&lt;/sup&gt;","plainTextFormattedCitation":"27","previouslyFormattedCitation":"&lt;sup&gt;27&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7</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other arrhythmia,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6 ± 9 (58-89)</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40 ± 17 (27-75)</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Other: 65 ± 15 (48-92)</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mpatica E4</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 min per subjec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330" w:type="dxa"/>
          </w:tcPr>
          <w:p w:rsidR="00964062" w:rsidRPr="00A47A13" w:rsidRDefault="00964062" w:rsidP="00950403">
            <w:pPr>
              <w:rPr>
                <w:rFonts w:ascii="Times New Roman" w:hAnsi="Times New Roman" w:cs="Times New Roman"/>
                <w:sz w:val="20"/>
              </w:rPr>
            </w:pPr>
            <w:r w:rsidRPr="00EF01D1">
              <w:rPr>
                <w:rFonts w:ascii="Times New Roman" w:hAnsi="Times New Roman" w:cs="Times New Roman"/>
                <w:sz w:val="20"/>
                <w:vertAlign w:val="superscript"/>
              </w:rPr>
              <w:t>†</w:t>
            </w:r>
            <w:r w:rsidRPr="00A47A13">
              <w:rPr>
                <w:rFonts w:ascii="Times New Roman" w:hAnsi="Times New Roman" w:cs="Times New Roman"/>
                <w:sz w:val="20"/>
              </w:rPr>
              <w:t>Sens: 75.4%</w:t>
            </w:r>
          </w:p>
          <w:p w:rsidR="00964062" w:rsidRPr="00A47A13" w:rsidRDefault="00964062" w:rsidP="00950403">
            <w:pPr>
              <w:rPr>
                <w:rFonts w:ascii="Times New Roman" w:hAnsi="Times New Roman" w:cs="Times New Roman"/>
                <w:sz w:val="20"/>
              </w:rPr>
            </w:pPr>
            <w:r w:rsidRPr="00EF01D1">
              <w:rPr>
                <w:rFonts w:ascii="Times New Roman" w:hAnsi="Times New Roman" w:cs="Times New Roman"/>
                <w:sz w:val="20"/>
                <w:vertAlign w:val="superscript"/>
              </w:rPr>
              <w:t>†</w:t>
            </w:r>
            <w:r w:rsidRPr="00A47A13">
              <w:rPr>
                <w:rFonts w:ascii="Times New Roman" w:hAnsi="Times New Roman" w:cs="Times New Roman"/>
                <w:sz w:val="20"/>
              </w:rPr>
              <w:t>Spec: 96.3%</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0% (the best 2 min segment selec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Shashikumar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09/BHI.2017.7897225","ISBN":"9781509041794","abstract":"ty. Not only it is associated with reduced quality of life, but also increased risk of stroke and myocardial infarction. Unfortunately, many cases of AF are clinically silent and undiagnosed, but long-term monitoring is difficult. Nonetheless, efforts at monitoring at-risk individuals and detecting clinically silent AF may yield significant public health benefit, as individ- uals with new-onset, asymptomatic AF would receive preventive therapies with anticoagulants and beta-blockers, for example. Wearables have enormous potential to provide low-risk and low-cost long-term monitoring of AF, but signals from such devices suffer from significant movement related noise that resembles AF. This work presents a robust approach to AF detection in a sequence of short windows with significant move- ment artifact. Pulsatile photoplethysmographic (PPG) data and triaxial accelerometry from 98 subjects (45 with AF and 53 with other rhythms) were captured using a multichannel wrist-worn device. A single channel electrocardiogram (ECG) was recorded (for rhythm verification only) simultaneously. A novel deep neural network approach to classify AF from wrist-worn PPG signals was developed on this data. A continuous wavelet transform was applied to the PPG data and a convolutional neural network (CNN) was trained on the derived spectrograms to detect AF. Combining the output of the CNN with features calculated based on beat-to-beat variability and signal quality provided a significant accuracy boost. Leave-one-out cross validation resulted in a pooled AUC of 0.95 (Accuracy=91.8%). The proposed approach resulted in a novel robust and accurate algorithm for detection of AF from PPG data, which is scalable and likely to improve in accuracy as as the dataset size continues to expand.","author":[{"dropping-particle":"","family":"Shashikumar","given":"S. P.","non-dropping-particle":"","parse-names":false,"suffix":""},{"dropping-particle":"","family":"Shah","given":"A. J.","non-dropping-particle":"","parse-names":false,"suffix":""},{"dropping-particle":"","family":"Li","given":"Q.","non-dropping-particle":"","parse-names":false,"suffix":""},{"dropping-particle":"","family":"Clifford","given":"G. D.","non-dropping-particle":"","parse-names":false,"suffix":""},{"dropping-particle":"","family":"Nemati","given":"S","non-dropping-particle":"","parse-names":false,"suffix":""}],"container-title":"IEEE EMBS International Conference on Biomedical &amp; Health Informatics (BHI)","id":"ITEM-1","issued":{"date-parts":[["2017"]]},"page":"141-144","title":"A deep learning approach to monitoring and detecting atrial fibrillation using wearable technology","type":"paper-conference"},"uris":["http://www.mendeley.com/documents/?uuid=25690c2d-9917-4298-9f79-47dc17b94349"]}],"mendeley":{"formattedCitation":"&lt;sup&gt;28&lt;/sup&gt;","plainTextFormattedCitation":"28","previouslyFormattedCitation":"&lt;sup&gt;28&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8</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98</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8-89</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amsung Simband</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pprox. 5  min per subjec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ingle-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89%</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6%</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1.8%</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 xml:space="preserve">Aliamiri et </w:t>
            </w:r>
            <w:r>
              <w:rPr>
                <w:rFonts w:ascii="Times New Roman" w:hAnsi="Times New Roman" w:cs="Times New Roman"/>
                <w:sz w:val="20"/>
              </w:rPr>
              <w:t>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09/BHI.2018.8333463","ISBN":"9781538624050","abstract":"— Atrial Fibrillation (AFib) is one of the most common cardia arrhythmia and can potentially progress to serious illness. Early detection and prevention of AFib can bring huge benefits to AFib affected population. With the gain in popularity of wearable devices such as smartwatches, it is possible to utilize the devices build-in photo-plethysmography (PPG) sensor and computational power to provide a portable, non-intrusive and low-cost solution for AFib monitoring and detection to general population. However, utilizing signal data collected from wearable device is challenging due to various types of noise affecting the signal quality. We cope with this challenge by proposing an end-to-end deep learning AFib detection system that can filter out poor quality signals and make reliable predictions. Our models achieves over 95% AUC in quality assessment task and over 99% AUC in AFib detection task while having a reasonable size.","author":[{"dropping-particle":"","family":"Aliamiri","given":"Alireza","non-dropping-particle":"","parse-names":false,"suffix":""},{"dropping-particle":"","family":"Shen","given":"Yichen","non-dropping-particle":"","parse-names":false,"suffix":""}],"container-title":"2018 IEEE EMBS International Conference on Biomedical and Health Informatics, BHI 2018","id":"ITEM-1","issued":{"date-parts":[["2018"]]},"page":"442-445","title":"Deep learning based atrial fibrillation detection using wearable photoplethysmography sensor","type":"paper-conference","volume":"2018"},"uris":["http://www.mendeley.com/documents/?uuid=735af9e2-d69e-448c-ab6f-11243fc92de9"]}],"mendeley":{"formattedCitation":"&lt;sup&gt;29&lt;/sup&gt;","plainTextFormattedCitation":"29","previouslyFormattedCitation":"&lt;sup&gt;29&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9</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9</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amsung gear devic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443 30 s epochs</w:t>
            </w:r>
          </w:p>
        </w:tc>
        <w:tc>
          <w:tcPr>
            <w:tcW w:w="1005" w:type="dxa"/>
          </w:tcPr>
          <w:p w:rsidR="00964062" w:rsidRPr="00A47A13" w:rsidRDefault="00964062" w:rsidP="00950403">
            <w:pPr>
              <w:rPr>
                <w:rFonts w:ascii="Times New Roman" w:hAnsi="Times New Roman" w:cs="Times New Roman"/>
                <w:sz w:val="20"/>
              </w:rPr>
            </w:pPr>
            <w:r w:rsidRPr="007D752C">
              <w:rPr>
                <w:rFonts w:ascii="Times New Roman" w:hAnsi="Times New Roman" w:cs="Times New Roman"/>
                <w:sz w:val="20"/>
              </w:rPr>
              <w:t>3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8.18%</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0%</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Bonomi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61/JAHA.118.009351","ISSN":"20479980","author":[{"dropping-particle":"","family":"Bonomi","given":"Alberto G.","non-dropping-particle":"","parse-names":false,"suffix":""},{"dropping-particle":"","family":"Schipper","given":"Fons","non-dropping-particle":"","parse-names":false,"suffix":""},{"dropping-particle":"","family":"Eerikäinen","given":"Linda M.","non-dropping-particle":"","parse-names":false,"suffix":""},{"dropping-particle":"","family":"Margarito","given":"Jenny","non-dropping-particle":"","parse-names":false,"suffix":""},{"dropping-particle":"","family":"Dinther","given":"Ralph","non-dropping-particle":"Van","parse-names":false,"suffix":""},{"dropping-particle":"","family":"Muesch","given":"Guido","non-dropping-particle":"","parse-names":false,"suffix":""},{"dropping-particle":"","family":"Morree","given":"Helma M.","non-dropping-particle":"De","parse-names":false,"suffix":""},{"dropping-particle":"","family":"Aarts","given":"Ronald M.","non-dropping-particle":"","parse-names":false,"suffix":""},{"dropping-particle":"","family":"Babaeizadeh","given":"Saeed","non-dropping-particle":"","parse-names":false,"suffix":""},{"dropping-particle":"","family":"McManus","given":"David D.","non-dropping-particle":"","parse-names":false,"suffix":""},{"dropping-particle":"","family":"Dekker","given":"Lukas R.C.","non-dropping-particle":"","parse-names":false,"suffix":""}],"container-title":"Journal of the American Heart Association","id":"ITEM-1","issue":"15","issued":{"date-parts":[["2018"]]},"title":"Atrial fibrillation detection using a novel cardiac ambulatory monitor based on photo-plethysmography at the wrist","type":"article-journal","volume":"7"},"uris":["http://www.mendeley.com/documents/?uuid=1301791c-2343-4d26-a786-43a160b53ed1"]}],"mendeley":{"formattedCitation":"&lt;sup&gt;35&lt;/sup&gt;","plainTextFormattedCitation":"35","previouslyFormattedCitation":"&lt;sup&gt;35&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35</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0+40 (+120)</w:t>
            </w:r>
            <w:r>
              <w:rPr>
                <w:rFonts w:ascii="Times New Roman" w:hAnsi="Times New Roman" w:cs="Times New Roman"/>
                <w:sz w:val="20"/>
                <w:vertAlign w:val="superscript"/>
              </w:rPr>
              <w:t>‡</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3.1 ± 11.6 (45-87) and 67.4 ± 12.1 (34-87)</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Data logger with Philips C3M modul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9–2.8 h and 21.9–39.2 h per subjec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ECV and daily lif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ingle-lead ECG and 12-lead ECG</w:t>
            </w:r>
          </w:p>
        </w:tc>
        <w:tc>
          <w:tcPr>
            <w:tcW w:w="133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 xml:space="preserve">Sens: 96% and </w:t>
            </w:r>
            <w:r w:rsidRPr="00A47A13">
              <w:rPr>
                <w:rFonts w:ascii="Times New Roman" w:hAnsi="Times New Roman" w:cs="Times New Roman"/>
                <w:sz w:val="20"/>
              </w:rPr>
              <w:t>93%</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100% and 100%</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8% and 97%</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47% and 48%</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erikäinen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88/1361-6579/aad2c0","ISSN":"13616579","author":[{"dropping-particle":"","family":"Eerikäinen","given":"Linda M.","non-dropping-particle":"","parse-names":false,"suffix":""},{"dropping-particle":"","family":"Bonomi","given":"Alberto G.","non-dropping-particle":"","parse-names":false,"suffix":""},{"dropping-particle":"","family":"Schipper","given":"Fons","non-dropping-particle":"","parse-names":false,"suffix":""},{"dropping-particle":"","family":"Dekker","given":"Lukas R.C.","non-dropping-particle":"","parse-names":false,"suffix":""},{"dropping-particle":"","family":"Vullings","given":"Rik","non-dropping-particle":"","parse-names":false,"suffix":""},{"dropping-particle":"","family":"Morree","given":"Helma M.","non-dropping-particle":"De","parse-names":false,"suffix":""},{"dropping-particle":"","family":"Aarts","given":"Ronald M.","non-dropping-particle":"","parse-names":false,"suffix":""}],"container-title":"Physiological Measurement","id":"ITEM-1","issue":"8","issued":{"date-parts":[["2018"]]},"publisher":"IOP Publishing","title":"Comparison between electrocardiogram- and photoplethysmogram-derived features for atrial fibrillation detection in free-living conditions","type":"article-journal","volume":"39"},"uris":["http://www.mendeley.com/documents/?uuid=48be94c1-4195-4887-b766-8bfcbd29ac37"]}],"mendeley":{"formattedCitation":"&lt;sup&gt;30&lt;/sup&gt;","plainTextFormattedCitation":"30","previouslyFormattedCitation":"&lt;sup&gt;30&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30</w:t>
            </w:r>
            <w:r w:rsidRPr="00A47A13">
              <w:rPr>
                <w:rFonts w:ascii="Times New Roman" w:hAnsi="Times New Roman" w:cs="Times New Roman"/>
                <w:sz w:val="20"/>
              </w:rPr>
              <w:fldChar w:fldCharType="end"/>
            </w:r>
            <w:r>
              <w:rPr>
                <w:rFonts w:ascii="Times New Roman" w:hAnsi="Times New Roman" w:cs="Times New Roman"/>
                <w:sz w:val="20"/>
                <w:vertAlign w:val="superscript"/>
              </w:rPr>
              <w:t>§</w:t>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69 ± 11 (43-79)</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 xml:space="preserve">Other: 67 ± 13 (34-87) </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Data logger with Philips C3M modul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4 h per subjec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Daily lif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2-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8.4%</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8.0%</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8.1%</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5%</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lastRenderedPageBreak/>
              <w:t>Fallet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7/s11517-018-1886-0","author":[{"dropping-particle":"","family":"Fallet","given":"Sibylle","non-dropping-particle":"","parse-names":false,"suffix":""},{"dropping-particle":"","family":"Lemay","given":"Mathieu","non-dropping-particle":"","parse-names":false,"suffix":""},{"dropping-particle":"","family":"Renevey","given":"Philippe","non-dropping-particle":"","parse-names":false,"suffix":""},{"dropping-particle":"","family":"Leupi","given":"Célestin","non-dropping-particle":"","parse-names":false,"suffix":""},{"dropping-particle":"","family":"Pruvot","given":"Etienne","non-dropping-particle":"","parse-names":false,"suffix":""},{"dropping-particle":"","family":"Vesin","given":"Jean-Marc","non-dropping-particle":"","parse-names":false,"suffix":""}],"container-title":"Medical &amp; Biological Engineering &amp; Computing","id":"ITEM-1","issue":"2","issued":{"date-parts":[["2018"]]},"page":"477–487","title":"Can one detect atrial fibrillation using a wrist-type photoplethysmographic device ?","type":"article-journal","volume":"57"},"uris":["http://www.mendeley.com/documents/?uuid=44528ff7-a6d2-4b4f-a315-fb1b10e8cf10"]}],"mendeley":{"formattedCitation":"&lt;sup&gt;31&lt;/sup&gt;","plainTextFormattedCitation":"31","previouslyFormattedCitation":"&lt;sup&gt;31&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31</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7</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ventricular arrhythmias,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7 ± 13</w:t>
            </w:r>
          </w:p>
        </w:tc>
        <w:tc>
          <w:tcPr>
            <w:tcW w:w="1294"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Proprietary device</w:t>
            </w:r>
          </w:p>
        </w:tc>
        <w:tc>
          <w:tcPr>
            <w:tcW w:w="1038" w:type="dxa"/>
          </w:tcPr>
          <w:p w:rsidR="00964062" w:rsidRPr="00576887" w:rsidRDefault="00964062" w:rsidP="00950403">
            <w:pPr>
              <w:rPr>
                <w:rFonts w:ascii="Times New Roman" w:hAnsi="Times New Roman" w:cs="Times New Roman"/>
                <w:sz w:val="20"/>
                <w:vertAlign w:val="superscript"/>
              </w:rPr>
            </w:pPr>
            <w:r w:rsidRPr="00A47A13">
              <w:rPr>
                <w:rFonts w:ascii="Times New Roman" w:hAnsi="Times New Roman" w:cs="Times New Roman"/>
                <w:sz w:val="20"/>
              </w:rPr>
              <w:t>3056 10 s-epochs</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during ablation procedur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2-lead ECG</w:t>
            </w:r>
          </w:p>
        </w:tc>
        <w:tc>
          <w:tcPr>
            <w:tcW w:w="1330" w:type="dxa"/>
          </w:tcPr>
          <w:p w:rsidR="00964062" w:rsidRPr="00A47A13" w:rsidRDefault="00964062" w:rsidP="00950403">
            <w:pPr>
              <w:rPr>
                <w:rFonts w:ascii="Times New Roman" w:hAnsi="Times New Roman" w:cs="Times New Roman"/>
                <w:sz w:val="20"/>
              </w:rPr>
            </w:pPr>
            <w:r w:rsidRPr="00EF01D1">
              <w:rPr>
                <w:rFonts w:ascii="Times New Roman" w:hAnsi="Times New Roman" w:cs="Times New Roman"/>
                <w:sz w:val="20"/>
                <w:vertAlign w:val="superscript"/>
              </w:rPr>
              <w:t>†</w:t>
            </w:r>
            <w:r w:rsidRPr="00A47A13">
              <w:rPr>
                <w:rFonts w:ascii="Times New Roman" w:hAnsi="Times New Roman" w:cs="Times New Roman"/>
                <w:sz w:val="20"/>
              </w:rPr>
              <w:t>Sens: 96.2%</w:t>
            </w:r>
          </w:p>
          <w:p w:rsidR="00964062" w:rsidRPr="00A47A13" w:rsidRDefault="00964062" w:rsidP="00950403">
            <w:pPr>
              <w:rPr>
                <w:rFonts w:ascii="Times New Roman" w:hAnsi="Times New Roman" w:cs="Times New Roman"/>
                <w:sz w:val="20"/>
              </w:rPr>
            </w:pPr>
            <w:r>
              <w:rPr>
                <w:rFonts w:ascii="Times New Roman" w:hAnsi="Times New Roman" w:cs="Times New Roman"/>
                <w:sz w:val="20"/>
                <w:vertAlign w:val="superscript"/>
              </w:rPr>
              <w:t>†</w:t>
            </w:r>
            <w:r w:rsidRPr="00A47A13">
              <w:rPr>
                <w:rFonts w:ascii="Times New Roman" w:hAnsi="Times New Roman" w:cs="Times New Roman"/>
                <w:sz w:val="20"/>
              </w:rPr>
              <w:t>Spec: 92.8%</w:t>
            </w:r>
          </w:p>
          <w:p w:rsidR="00964062" w:rsidRPr="00A47A13" w:rsidRDefault="00964062" w:rsidP="00950403">
            <w:pPr>
              <w:rPr>
                <w:rFonts w:ascii="Times New Roman" w:hAnsi="Times New Roman" w:cs="Times New Roman"/>
                <w:sz w:val="20"/>
              </w:rPr>
            </w:pPr>
            <w:r>
              <w:rPr>
                <w:rFonts w:ascii="Times New Roman" w:hAnsi="Times New Roman" w:cs="Times New Roman"/>
                <w:sz w:val="20"/>
                <w:vertAlign w:val="superscript"/>
              </w:rPr>
              <w:t>†</w:t>
            </w:r>
            <w:r w:rsidRPr="00A47A13">
              <w:rPr>
                <w:rFonts w:ascii="Times New Roman" w:hAnsi="Times New Roman" w:cs="Times New Roman"/>
                <w:sz w:val="20"/>
              </w:rPr>
              <w:t>Acc: 95.0%</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1%</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Gotlibovych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45/nnnnnnn.nnnnnnn","ISBN":"1558606041","ISSN":"18160948","PMID":"397311","abstract":"© 2018, International Association of Engineers. All rights reserved. One of the main challenges in the HPC clusters is the I/O bottleneck between the main memory (disk storage system) and the node memory. This bottleneck is a consequence of the fact that the disk access speed is thousands-fold slower than the processing speed of the parallel co-processors. We propose a strategy to reduce the impact of this bottleneck in a heterogeneous cluster. We use a seismic application as case study, in this application the I/O transfer operations could consume above 80% of the overall processing time. The strategy puts forward a high-performance compression/decompression algorithm in terms of both compression ratio and processing time. The strategy is implemented in an FPGA-based cluster, which allowed us to implement a custom architecture. This architecture is optimized for both sequential and parallel stages of the decompression process. The proposed strategy can speed up the transfer operations up to 10× for a compression ratio of 16:1 and up to 3× for a compression ratio of 7:1. Therefore, our strategy effectively reduces the impact of the I/O bottleneck and can improve the cluster’s overall performance.","author":[{"dropping-particle":"","family":"Gotlibovych","given":"Igor","non-dropping-particle":"","parse-names":false,"suffix":""},{"dropping-particle":"","family":"Crawford","given":"Stuart","non-dropping-particle":"","parse-names":false,"suffix":""},{"dropping-particle":"","family":"Goyal","given":"Dileep","non-dropping-particle":"","parse-names":false,"suffix":""},{"dropping-particle":"","family":"Liu","given":"Jiaqi","non-dropping-particle":"","parse-names":false,"suffix":""},{"dropping-particle":"","family":"Kerem","given":"Yaniv","non-dropping-particle":"","parse-names":false,"suffix":""},{"dropping-particle":"","family":"Benaron","given":"David","non-dropping-particle":"","parse-names":false,"suffix":""},{"dropping-particle":"","family":"Yilmaz","given":"Defne","non-dropping-particle":"","parse-names":false,"suffix":""},{"dropping-particle":"","family":"Marcus","given":"Gregory","non-dropping-particle":"","parse-names":false,"suffix":""},{"dropping-particle":"","family":"Li","given":"Yihan","non-dropping-particle":"","parse-names":false,"suffix":""}],"container-title":"arXiv preprint","id":"ITEM-1","issued":{"date-parts":[["2018"]]},"title":"End-to-end Deep Learning from Raw Sensor Data: Atrial Fibrillation Detection using Wearables","type":"article-journal"},"uris":["http://www.mendeley.com/documents/?uuid=be65d8cc-a405-47d8-83c3-50d561c7171c"]}],"mendeley":{"formattedCitation":"&lt;sup&gt;32&lt;/sup&gt;","plainTextFormattedCitation":"32","previouslyFormattedCitation":"&lt;sup&gt;32&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32</w:t>
            </w:r>
            <w:r w:rsidRPr="00A47A13">
              <w:rPr>
                <w:rFonts w:ascii="Times New Roman" w:hAnsi="Times New Roman" w:cs="Times New Roman"/>
                <w:sz w:val="20"/>
              </w:rPr>
              <w:fldChar w:fldCharType="end"/>
            </w:r>
            <w:r w:rsidRPr="00A47A13">
              <w:rPr>
                <w:rFonts w:ascii="Times New Roman" w:hAnsi="Times New Roman" w:cs="Times New Roman"/>
                <w:sz w:val="20"/>
              </w:rPr>
              <w:t xml:space="preserve"> </w:t>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3</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7-85</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Prototype fitness tracker device</w:t>
            </w:r>
          </w:p>
        </w:tc>
        <w:tc>
          <w:tcPr>
            <w:tcW w:w="1038" w:type="dxa"/>
          </w:tcPr>
          <w:p w:rsidR="00964062" w:rsidRPr="00576887" w:rsidRDefault="00964062" w:rsidP="00950403">
            <w:pPr>
              <w:rPr>
                <w:rFonts w:ascii="Times New Roman" w:hAnsi="Times New Roman" w:cs="Times New Roman"/>
                <w:sz w:val="20"/>
                <w:vertAlign w:val="superscript"/>
              </w:rPr>
            </w:pPr>
            <w:r w:rsidRPr="00A47A13">
              <w:rPr>
                <w:rFonts w:ascii="Times New Roman" w:hAnsi="Times New Roman" w:cs="Times New Roman"/>
                <w:sz w:val="20"/>
              </w:rPr>
              <w:t>180 h data (36 h AF)</w:t>
            </w:r>
            <w:r>
              <w:rPr>
                <w:rFonts w:ascii="Times New Roman" w:hAnsi="Times New Roman" w:cs="Times New Roman"/>
                <w:sz w:val="20"/>
                <w:vertAlign w:val="superscript"/>
              </w:rPr>
              <w: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0.8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ECV and during sleep outside 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9.8%</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9.9%</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0%</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arju</w:t>
            </w:r>
            <w:r>
              <w:rPr>
                <w:rFonts w:ascii="Times New Roman" w:hAnsi="Times New Roman" w:cs="Times New Roman"/>
                <w:sz w:val="20"/>
              </w:rPr>
              <w:t xml:space="preserve">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88/1361-6579/aac9a9","author":[{"dropping-particle":"","family":"Harju","given":"Jarkko","non-dropping-particle":"","parse-names":false,"suffix":""},{"dropping-particle":"","family":"Tarniceriu","given":"Adrian","non-dropping-particle":"","parse-names":false,"suffix":""},{"dropping-particle":"","family":"Parak","given":"Jakub","non-dropping-particle":"","parse-names":false,"suffix":""},{"dropping-particle":"","family":"Vehkaoja","given":"Antti","non-dropping-particle":"","parse-names":false,"suffix":""},{"dropping-particle":"","family":"Yli-hankala","given":"Arvi","non-dropping-particle":"","parse-names":false,"suffix":""},{"dropping-particle":"","family":"Korhonen","given":"Ilkka","non-dropping-particle":"","parse-names":false,"suffix":""}],"container-title":"Physiological Measurement","id":"ITEM-1","issued":{"date-parts":[["2018"]]},"publisher":"IOP Publishing","title":"Monitoring of heart rate and inter-beat intervals with wrist plethysmography in patients with atrial fibrillation","type":"article-journal","volume":"39"},"uris":["http://www.mendeley.com/documents/?uuid=23272e7b-39ef-4534-92c1-29e5b1578bc8"]}],"mendeley":{"formattedCitation":"&lt;sup&gt;33&lt;/sup&gt;","plainTextFormattedCitation":"33","previouslyFormattedCitation":"&lt;sup&gt;33&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33</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4.8 ± 8.3</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67.5 ± 10.7</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PulseOn optical heart rate monitor</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2 h per subjec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during post-operative car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9.0%</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2.96%</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Hochstadt et al.</w:t>
            </w:r>
            <w:r>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jelectrocard.2018.10.096","ISSN":"15328430","abstract":"Background: Asymptomatic atrial fibrillation [AF] is an important cause of fatal or disabling stroke. A continuous heart-rate monitoring device, comfortable enough to be worn continuously and reliable enough to detect AF, would allow for prompt initiation of anticoagulation therapy to prevent stroke. Methods: We studied a new custom-made wearable photo-plethysmograph [PPG] wrist-watch sensor, specifically designed for continuous heart rate monitoring and incorporating contact and motion noise-filters. We tested its ability to automatically detect AF in patients undergoing elective cardioversion of AF, using simultaneously recorded electrocardiogram [ECG] as gold standard. Results: A total of 18,608 consecutive R-R-interval measurements were recorded simultaneously with PPG and ECG in 20 patients, including 12,521 [67.3%] R-R-intervals during AF and 6087 [32.7%] R-R intervals during sinus rhythm. Scatter plots and Bland-Altman plots demonstrated that the PPG signals were highly correlated to the simultaneously recorded ECG [R = 0.980, p &lt; 0.001], both during AF and during sinus rhythm. The automatic algorithm distinguished AF from sinus rhythm with a sensitivity of 100% and specificity of 93.1%. Conclusions: This PPG-based wrist-watch sensor reliably detected AF in non-ambulatory patients.","author":[{"dropping-particle":"","family":"Hochstadt","given":"Aviram","non-dropping-particle":"","parse-names":false,"suffix":""},{"dropping-particle":"","family":"Chorin","given":"Ehud","non-dropping-particle":"","parse-names":false,"suffix":""},{"dropping-particle":"","family":"Viskin","given":"Sami","non-dropping-particle":"","parse-names":false,"suffix":""},{"dropping-particle":"","family":"Schwartz","given":"Arie Lorin","non-dropping-particle":"","parse-names":false,"suffix":""},{"dropping-particle":"","family":"Lubman","given":"Natan","non-dropping-particle":"","parse-names":false,"suffix":""},{"dropping-particle":"","family":"Rosso","given":"Raphael","non-dropping-particle":"","parse-names":false,"suffix":""}],"container-title":"Journal of Electrocardiology","id":"ITEM-1","issued":{"date-parts":[["2019"]]},"page":"23-27","publisher":"Elsevier Inc.","title":"Continuous heart rate monitoring for automatic detection of atrial fibrillation with novel bio-sensing technology","type":"article-journal","volume":"52"},"uris":["http://www.mendeley.com/documents/?uuid=22b5db31-85b1-4ed8-96af-e2ba0e82fd86"]}],"mendeley":{"formattedCitation":"&lt;sup&gt;34&lt;/sup&gt;","plainTextFormattedCitation":"34","previouslyFormattedCitation":"&lt;sup&gt;34&lt;/sup&gt;"},"properties":{"noteIndex":0},"schema":"https://github.com/citation-style-language/schema/raw/master/csl-citation.json"}</w:instrText>
            </w:r>
            <w:r>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34</w:t>
            </w:r>
            <w:r>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4.1 ± 8.7</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CardiacSens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 min per subject</w:t>
            </w:r>
          </w:p>
        </w:tc>
        <w:tc>
          <w:tcPr>
            <w:tcW w:w="1005" w:type="dxa"/>
          </w:tcPr>
          <w:p w:rsidR="00964062" w:rsidRPr="00A47A13" w:rsidRDefault="00964062" w:rsidP="00950403">
            <w:pPr>
              <w:rPr>
                <w:rFonts w:ascii="Times New Roman" w:hAnsi="Times New Roman" w:cs="Times New Roman"/>
                <w:sz w:val="20"/>
              </w:rPr>
            </w:pPr>
            <w:r w:rsidRPr="007D752C">
              <w:rPr>
                <w:rFonts w:ascii="Times New Roman" w:hAnsi="Times New Roman" w:cs="Times New Roman"/>
                <w:sz w:val="20"/>
              </w:rPr>
              <w:t>30-250 beat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or laboratory</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100%</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3.1%</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hashikumar e</w:t>
            </w:r>
            <w:r>
              <w:rPr>
                <w:rFonts w:ascii="Times New Roman" w:hAnsi="Times New Roman" w:cs="Times New Roman"/>
                <w:sz w:val="20"/>
              </w:rPr>
              <w:t>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45/3219819.3219912","ISBN":"9781450355520","abstract":"Detection of atrial fibrillation (AF), a type of cardiac arrhythmia, is difficult since many cases of AF are usually clinically silent and undiagnosed. In particular paroxysmal AF is a form of AF that occurs occasionally, and has a higher probability of being undetected. In this work, we present an attention based deep learning framework for detection of paroxysmal AF episodes from a sequence of windows. Time-frequency representation of 30 seconds recording windows, over a 10 minute data segment, are fed sequentially into a deep convolutional neural network for image-based feature extraction, which are then presented to a bidirectional recurrent neural network with an attention layer for AF detection. To demonstrate the effectiveness of the proposed framework for transient AF detection, we use a database of 24 hour Holter Electrocardiogram (ECG) recordings acquired from 2850 patients at the University of Virginia heart station. The algorithm achieves an AUC of 0.94 on the testing set, which exceeds the performance of baseline models. We also demonstrate the cross-domain generalizablity of the approach by adapting the learned model parameters from one recording modality (ECG) to another (photoplethysmogram) with improved AF detection performance. The proposed high accuracy, low false alarm algorithm for detecting paroxysmal AF has potential applications in long-term monitoring using wearable sensors.","author":[{"dropping-particle":"","family":"Shashikumar","given":"Supreeth P.","non-dropping-particle":"","parse-names":false,"suffix":""},{"dropping-particle":"","family":"Shah","given":"Amit J.","non-dropping-particle":"","parse-names":false,"suffix":""},{"dropping-particle":"","family":"Clifford","given":"Gari D.","non-dropping-particle":"","parse-names":false,"suffix":""},{"dropping-particle":"","family":"Nemati","given":"Shamim","non-dropping-particle":"","parse-names":false,"suffix":""}],"container-title":"arXiv preprint","id":"ITEM-1","issued":{"date-parts":[["2018"]]},"title":"Detection of Paroxysmal Atrial Fibrillation using Attention-based Bidirectional Recurrent Neural Networks","type":"article-journal"},"uris":["http://www.mendeley.com/documents/?uuid=76326489-07b5-4e75-b992-217b12a4a761"]}],"mendeley":{"formattedCitation":"&lt;sup&gt;21&lt;/sup&gt;","plainTextFormattedCitation":"21","previouslyFormattedCitation":"&lt;sup&gt;21&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1</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97</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8-89</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amsung Simband</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10 min per subject</w:t>
            </w:r>
          </w:p>
        </w:tc>
        <w:tc>
          <w:tcPr>
            <w:tcW w:w="1005" w:type="dxa"/>
          </w:tcPr>
          <w:p w:rsidR="00964062" w:rsidRPr="00A47A13" w:rsidRDefault="00964062" w:rsidP="00950403">
            <w:pPr>
              <w:rPr>
                <w:rFonts w:ascii="Times New Roman" w:hAnsi="Times New Roman" w:cs="Times New Roman"/>
                <w:color w:val="FF0000"/>
                <w:sz w:val="20"/>
              </w:rPr>
            </w:pPr>
            <w:r w:rsidRPr="00A47A13">
              <w:rPr>
                <w:rFonts w:ascii="Times New Roman" w:hAnsi="Times New Roman" w:cs="Times New Roman"/>
                <w:sz w:val="20"/>
              </w:rPr>
              <w:t>3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100%</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5%</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explicitly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Tison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1/jamacardio.2018.0136","ISSN":"23806591","abstract":"&lt;h3&gt;Importance&lt;/h3&gt;&lt;p&gt;Atrial fibrillation (AF) affects 34 million people worldwide and is a leading cause of stroke. A readily accessible means to continuously monitor for AF could prevent large numbers of strokes and death.&lt;/p&gt;&lt;h3&gt;Objective&lt;/h3&gt;&lt;p&gt;To develop and validate a deep neural network to detect AF using smartwatch data.&lt;/p&gt;&lt;h3&gt;Design, Setting, and Participants&lt;/h3&gt;&lt;p&gt;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 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lt;/p&gt;&lt;h3&gt;Main Outcomes and Measures&lt;/h3&gt;&lt;p&gt;The sensitivity, specificity, and receiver operating characteristic C statistic for the algorithm to detect AF were generated based on the reference standard of 12-lead ECG–diagnosed AF.&lt;/p&gt;&lt;h3&gt;Results&lt;/h3&gt;&lt;p&gt;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 CI, 0.94-1.00;&lt;i&gt;P&lt;/i&gt; &amp;lt; .001) to detect AF against the reference standard 12-lead ECG–diagnosed AF in the external validation cohort of 51 patients undergoing cardioversion; sensitivity was 98.0% and specificity was 90.2%. In an exploratory analysis relying on self-report of persistent AF in ambulatory participants, the C statistic was 0.72 (95% CI, 0.64-0.78); sensitivity was 67.7% and specificity was 67.6%.&lt;/p&gt;&lt;h3&gt;Conclusions and Relevance&lt;/h3&gt;&lt;p&gt;This proof-of-concept study found that smartwatch photoplethysmography coupled with…","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5","issued":{"date-parts":[["2018"]]},"page":"409-416","title":"Passive detection of atrial fibrillation using a commercially available smartwatch","type":"article-journal","volume":"3"},"uris":["http://www.mendeley.com/documents/?uuid=11f31c4c-5c59-42a1-826f-2b63106ea43c"]}],"mendeley":{"formattedCitation":"&lt;sup&gt;36&lt;/sup&gt;","plainTextFormattedCitation":"36","previouslyFormattedCitation":"&lt;sup&gt;36&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36</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1+1617</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66.1 ± 10.7 and</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55.7 ± 14.2</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Other: 41.4 ± 11.9</w:t>
            </w:r>
          </w:p>
          <w:p w:rsidR="00964062" w:rsidRPr="00A47A13" w:rsidRDefault="00964062" w:rsidP="00950403">
            <w:pPr>
              <w:rPr>
                <w:rFonts w:ascii="Times New Roman" w:hAnsi="Times New Roman" w:cs="Times New Roman"/>
                <w:sz w:val="20"/>
              </w:rPr>
            </w:pP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pple Watch</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40 min and 18.5 million 5 s measure-ments</w:t>
            </w:r>
            <w:r w:rsidRPr="00576887">
              <w:rPr>
                <w:rFonts w:ascii="Times New Roman" w:hAnsi="Times New Roman" w:cs="Times New Roman"/>
                <w:sz w:val="20"/>
                <w:vertAlign w:val="superscript"/>
              </w:rPr>
              <w: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CV and daily lif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 xml:space="preserve">12-lead ECG and </w:t>
            </w:r>
            <w:r>
              <w:rPr>
                <w:rFonts w:ascii="Times New Roman" w:hAnsi="Times New Roman" w:cs="Times New Roman"/>
                <w:sz w:val="20"/>
              </w:rPr>
              <w:t>self-reported persistent AF</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8.0% and 67.7%</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0.2% and 67.6%</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Yousefi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515/bmte.1982.27.10.226","ISBN":"978-3-642-29304-7","ISSN":"0013-5585","abstract":"We report a multi parameters cardiopulmonary (CP) monitoring system with\\nfeatures of low power consumptions (40 mA,3.7V), miniaturization (size\\n6x5 cm2), and multi wireless data communication channels (Frequency\\n315,432,916 MHz) for wearable applications in e-Health. Its target\\napplication is for the evaluation health of CP on Homecare, Patient\\nIsolation and quarantine, Recreational sports market. We use a miniature\\nbi-directional hot-wire sensor for respiratory function, an optical\\nsensor for s plethsymograph, and two surface electrodes for single lead\\nelectrocardiograph. The parameters include Pulse, ECG, and respiratory\\nfunctions, which will he used for the quantitative evaluation of heart\\nrate, pulse rate and respiratory rate.","author":[{"dropping-particle":"","family":"Yousefi","given":"Zienab Rezaei","non-dropping-particle":"","parse-names":false,"suffix":""},{"dropping-particle":"","family":"Parak","given":"Jakub","non-dropping-particle":"","parse-names":false,"suffix":""},{"dropping-particle":"","family":"Tarniceriu","given":"Adrian","non-dropping-particle":"","parse-names":false,"suffix":""},{"dropping-particle":"","family":"Harju","given":"Jarkko","non-dropping-particle":"","parse-names":false,"suffix":""},{"dropping-particle":"","family":"Yli-Hankala","given":"Arvi","non-dropping-particle":"","parse-names":false,"suffix":""},{"dropping-particle":"","family":"Korhonen","given":"Ilkka","non-dropping-particle":"","parse-names":false,"suffix":""},{"dropping-particle":"","family":"Vehkaoja","given":"Antti","non-dropping-particle":"","parse-names":false,"suffix":""}],"container-title":"World Congress on Medical Physics and Biomedical Engineering 2018","id":"ITEM-1","issued":{"date-parts":[["2018"]]},"page":"399-404","publisher":"Springer Singapore","title":"Atrial Fibrillation Detection from Wrist Photoplethysmography Data Using Artificial Neural Networks","type":"paper-conference"},"uris":["http://www.mendeley.com/documents/?uuid=e7863b63-5275-479d-aa73-ae12bdb10d5d"]}],"mendeley":{"formattedCitation":"&lt;sup&gt;22&lt;/sup&gt;","plainTextFormattedCitation":"22","previouslyFormattedCitation":"&lt;sup&gt;22&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2</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4.8 ± 8.3</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67.5 ± 10.7</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PulseOn optical heart rate monitor</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5 h</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 IBI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during post-operative car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9.2% ± 1.3%</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9.54% ± 0.64%</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3.3%</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Dörr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jacep.2018.10.006","ISSN":"2405-5018","PMID":"30784691","abstract":"Objectives: The WATCH AF (SmartWATCHes for Detection of Atrial Fibrillation) trial compared the diagnostic accuracy to detect atrial fibrillation (AF) by a smartwatch-based algorithm using photoplethysmographic (PPG) signals with cardiologists’ diagnosis by electrocardiography (ECG). Background: Timely detection of AF is crucial for stroke prevention. Methods: In this prospective, 2-center, case-control trial, a PPG pulse wave recording using a commercially available smartwatch was obtained along with Internet-enabled mobile ECG in 672 hospitalized subjects. PPG recordings were analyzed by a novel automated algorithm. Cardiologists’ diagnoses were available for 650 subjects, although 142 (21.8%) datasets were not suitable for PPG analysis, among them 101 (15.1%) that were also not interpretable by the automated Internet-enabled mobile ECG algorithm, resulting in a sample size of 508 subjects (mean age 76.4 years, 225 women, 237 with AF) for the main analyses. Results: For the PPG algorithm, we found a sensitivity of 93.7% (95% confidence interval [CI]: 89.8% to 96.4%), a specificity of 98.2% (95% CI: 95.8% to 99.4%), and 96.1% accuracy (95% CI: 94.0% to 97.5%) to detect AF. Conclusions: The results of the WATCH AF trial suggest that detection of AF using a commercially available smartwatch is in principle feasible, with very high diagnostic accuracy. Applicability of the tested algorithm is currently limited by a high dropout rate as a result of insufficient signal quality. Thus, achieving sufficient signal quality remains challenging, but real-time signal quality checks are expected to improve signal quality. Whether smartwatches may be useful complementary tools for convenient long-term AF screening in selected at-risk patients must be evaluated in larger population-based samples. (SmartWATCHes for Detection of Atrial Fibrillation [WATCH AF]:; NCT02956343)","author":[{"dropping-particle":"","family":"Dörr","given":"Marcus","non-dropping-particle":"","parse-names":false,"suffix":""},{"dropping-particle":"","family":"Nohturfft","given":"Vivien","non-dropping-particle":"","parse-names":false,"suffix":""},{"dropping-particle":"","family":"Brasier","given":"Noé","non-dropping-particle":"","parse-names":false,"suffix":""},{"dropping-particle":"","family":"Bosshard","given":"Emil","non-dropping-particle":"","parse-names":false,"suffix":""},{"dropping-particle":"","family":"Djurdjevic","given":"Aleksandar","non-dropping-particle":"","parse-names":false,"suffix":""},{"dropping-particle":"","family":"Gross","given":"Stefan","non-dropping-particle":"","parse-names":false,"suffix":""},{"dropping-particle":"","family":"Raichle","given":"Christina J","non-dropping-particle":"","parse-names":false,"suffix":""},{"dropping-particle":"","family":"Rhinisperger","given":"Mattias","non-dropping-particle":"","parse-names":false,"suffix":""},{"dropping-particle":"","family":"Stöckli","given":"Raphael","non-dropping-particle":"","parse-names":false,"suffix":""},{"dropping-particle":"","family":"Eckstein","given":"Jens","non-dropping-particle":"","parse-names":false,"suffix":""}],"container-title":"JACC. Clinical electrophysiology","id":"ITEM-1","issue":"2","issued":{"date-parts":[["2019"]]},"page":"199-208","title":"The WATCH AF Trial: SmartWATCHes for Detection of Atrial Fibrillation.","type":"article-journal","volume":"5"},"uris":["http://www.mendeley.com/documents/?uuid=47c45822-49fd-4c97-a736-0644b7a5d33d"]}],"mendeley":{"formattedCitation":"&lt;sup&gt;37&lt;/sup&gt;","plainTextFormattedCitation":"37","previouslyFormattedCitation":"&lt;sup&gt;37&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37</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672</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7.4 ± 9.1</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75.6 ± 9.8</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amsung Gear Fit 2</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 min</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University center</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i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3.7%</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8.2%</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6.1%</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8%</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Fan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2196/11437","author":[{"dropping-particle":"","family":"Fan","given":"Yong-yan","non-dropping-particle":"","parse-names":false,"suffix":""},{"dropping-particle":"","family":"Li","given":"Yan-guang","non-dropping-particle":"","parse-names":false,"suffix":""},{"dropping-particle":"","family":"Li","given":"Jian","non-dropping-particle":"","parse-names":false,"suffix":""},{"dropping-particle":"","family":"Cheng","given":"Wen-kun","non-dropping-particle":"","parse-names":false,"suffix":""},{"dropping-particle":"","family":"Shan","given":"Zhao-liang","non-dropping-particle":"","parse-names":false,"suffix":""}],"container-title":"JMIR mHealth and uHealth","id":"ITEM-1","issue":"3","issued":{"date-parts":[["2019"]]},"page":"1-11","title":"Diagnostic Performance of a Smart Device With Photoplethysmography Technology for Atrial Fibrillation Detection: Pilot Study (Pre-mAFA II Registry)","type":"article-journal","volume":"7"},"uris":["http://www.mendeley.com/documents/?uuid=594a7dcc-2176-4ffa-ac6d-4454d50c0350"]}],"mendeley":{"formattedCitation":"&lt;sup&gt;38&lt;/sup&gt;","plainTextFormattedCitation":"38","previouslyFormattedCitation":"&lt;sup&gt;38&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38</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8</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 xml:space="preserve">AF: 66.56 ± 13.17 </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58 ± 14.78</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uawei Band 2</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 min</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2-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5.36%</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9.70%</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95%</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Kashiwa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11/anec.12615","ISSN":"1542474X","abstract":"Background: Detecting asymptomatic and undiagnosed atrial fibrillation (AF) is increasingly important. Recently, we developed a wristwatch-based pulse wave monitor (PWM; Seiko Epson, Japan) capable of long-term recording, with an automatic diagnosis algorithm that uses frequency-based pulse wave analysis. The aim of this study was to evaluate the validity of continuous pulse wave monitoring for detection of AF. Methods: During the electrophysiological study (EPS) in patients with AF, simultaneous pulse wave monitoring and Holter electrocardiograms (ECG) were recorded (n = 136, mean age 62.7 ± 10.9 years). The diagnostic accuracy of the PWM for AF was compared to the Holter ECG diagnosis. Standard performance metrics (sensitivity [Se], specificity [Sp], positive predictive value [PPV], and negative predictive value [NPV]) were calculated. The duration-based measurements were based on the diagnosis concordance ratios for the duration of time between diagnosis detected by the PWM and true diagnosis by the Holter ECG (AF or not AF). The episode-based performance metrics were based on the proportion of episodes appropriately detected with the PWM relative to episodes determined by the Holter ECG. Results: The total recording time was 1,542,770 s (AF: 270,945 s). A high diagnostic Sp (patient average: 96.4%, cumulative: 97.7%) and NPV (patient average: 95.1%, cumulative: 96.8%) were obtained in the duration-based results. In the episode-based metrics, all indices significantly improved with longer AF episode durations. Conclusions: Continuous pulse wave monitoring can provide accurate and dependable information to aid in AF diagnosis. A high validity in confirming freedom from AF was shown by a high NPV.","author":[{"dropping-particle":"","family":"Kashiwa","given":"Asami","non-dropping-particle":"","parse-names":false,"suffix":""},{"dropping-particle":"","family":"Koyama","given":"Fumio","non-dropping-particle":"","parse-names":false,"suffix":""},{"dropping-particle":"","family":"Miyamoto","given":"Koji","non-dropping-particle":"","parse-names":false,"suffix":""},{"dropping-particle":"","family":"Kamakura","given":"Tsukasa","non-dropping-particle":"","parse-names":false,"suffix":""},{"dropping-particle":"","family":"Wada","given":"Mitsuru","non-dropping-particle":"","parse-names":false,"suffix":""},{"dropping-particle":"","family":"Yamagata","given":"Kenichiro","non-dropping-particle":"","parse-names":false,"suffix":""},{"dropping-particle":"","family":"Ishibashi","given":"Kohei","non-dropping-particle":"","parse-names":false,"suffix":""},{"dropping-particle":"","family":"Inoue","given":"Yuko","non-dropping-particle":"","parse-names":false,"suffix":""},{"dropping-particle":"","family":"Okamura","given":"Hideo","non-dropping-particle":"","parse-names":false,"suffix":""},{"dropping-particle":"","family":"Nagase","given":"Satoshi","non-dropping-particle":"","parse-names":false,"suffix":""},{"dropping-particle":"","family":"Noda","given":"Takashi","non-dropping-particle":"","parse-names":false,"suffix":""},{"dropping-particle":"","family":"Aiba","given":"Takeshi","non-dropping-particle":"","parse-names":false,"suffix":""},{"dropping-particle":"","family":"Watanabe","given":"Shinichiro","non-dropping-particle":"","parse-names":false,"suffix":""},{"dropping-particle":"","family":"Goto","given":"Akihiro","non-dropping-particle":"","parse-names":false,"suffix":""},{"dropping-particle":"","family":"Yasuda","given":"Satoshi","non-dropping-particle":"","parse-names":false,"suffix":""},{"dropping-particle":"","family":"Kusano","given":"Kengo","non-dropping-particle":"","parse-names":false,"suffix":""}],"container-title":"Annals of Noninvasive Electrocardiology","id":"ITEM-1","issue":"2","issued":{"date-parts":[["2019"]]},"page":"1-8","title":"Performance of an atrial fibrillation detection algorithm using continuous pulse wave monitoring","type":"article-journal","volume":"24"},"uris":["http://www.mendeley.com/documents/?uuid=4d02f9c3-d4ff-4e5d-9cfb-a77da6ee1a6a"]}],"mendeley":{"formattedCitation":"&lt;sup&gt;39&lt;/sup&gt;","plainTextFormattedCitation":"39","previouslyFormattedCitation":"&lt;sup&gt;39&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39</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0+116</w:t>
            </w:r>
          </w:p>
        </w:tc>
        <w:tc>
          <w:tcPr>
            <w:tcW w:w="1249"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62.7 ± 10.9</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Pulse wave monitor, Seiko Epson</w:t>
            </w:r>
          </w:p>
        </w:tc>
        <w:tc>
          <w:tcPr>
            <w:tcW w:w="1038"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368 h</w:t>
            </w:r>
            <w:r w:rsidRPr="00576887">
              <w:rPr>
                <w:rFonts w:ascii="Times New Roman" w:hAnsi="Times New Roman" w:cs="Times New Roman"/>
                <w:sz w:val="20"/>
                <w:vertAlign w:val="superscript"/>
              </w:rPr>
              <w:t>¶</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6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during electro-</w:t>
            </w:r>
            <w:r w:rsidRPr="00A47A13">
              <w:rPr>
                <w:rFonts w:ascii="Times New Roman" w:hAnsi="Times New Roman" w:cs="Times New Roman"/>
                <w:sz w:val="20"/>
              </w:rPr>
              <w:lastRenderedPageBreak/>
              <w:t>physiological study</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lastRenderedPageBreak/>
              <w:t>2-channel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84.1%</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7.7%</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0%</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Shen et al.</w:t>
            </w:r>
            <w:r>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45/3292500.3330657","ISBN":"9781450362016","abstract":"We develop an algorithm that accurately detects Atrial Fibrillation (AF) episodes from photoplethysmograms (PPG) recorded in ambulatory free-living conditions. We collect and annotate a dataset containing more than 4000 hours of PPG recorded from a wrist-worn device. Using a 50-layer convolutional neural network, we achieve a test AUC of 95% and show robustness to motion artifacts inherent to PPG signals. Continuous and accurate detection of AF from PPG has the potential to transform consumer wearable devices into clinically useful medical monitoring tools.","author":[{"dropping-particle":"","family":"Shen","given":"Yichen","non-dropping-particle":"","parse-names":false,"suffix":""},{"dropping-particle":"","family":"Voisin","given":"Maxime","non-dropping-particle":"","parse-names":false,"suffix":""},{"dropping-particle":"","family":"Aliamiri","given":"Alireza","non-dropping-particle":"","parse-names":false,"suffix":""},{"dropping-particle":"","family":"Avati","given":"Anand","non-dropping-particle":"","parse-names":false,"suffix":""},{"dropping-particle":"","family":"Hannun","given":"Awni","non-dropping-particle":"","parse-names":false,"suffix":""},{"dropping-particle":"","family":"Ng","given":"Andrew","non-dropping-particle":"","parse-names":false,"suffix":""}],"container-title":"Proceedings of the 25th ACM SIGKDD International Conference on Knowledge Discovery &amp; Data Mining","id":"ITEM-1","issued":{"date-parts":[["2019"]]},"page":"1909-1916","title":"Ambulatory Atrial Fibrillation Monitoring Using Wearable Photoplethysmography with Deep Learning","type":"paper-conference"},"uris":["http://www.mendeley.com/documents/?uuid=991689e1-4d0d-4d00-9dac-82bf2a8be83d"]}],"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3</w:t>
            </w:r>
            <w:r>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82</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8 h and 3 h</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Daily lif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 patch</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Only AUC reported (94.8%)</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0%</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Sološenko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88/1361-6579/ab029c","ISSN":"0967-3334","author":[{"dropping-particle":"","family":"Sološenko","given":"Andrius","non-dropping-particle":"","parse-names":false,"suffix":""},{"dropping-particle":"","family":"Petrėnas","given":"Andrius","non-dropping-particle":"","parse-names":false,"suffix":""},{"dropping-particle":"","family":"Sörnmo","given":"Leif","non-dropping-particle":"","parse-names":false,"suffix":""},{"dropping-particle":"","family":"Paliakaitė","given":"Birutė","non-dropping-particle":"","parse-names":false,"suffix":""},{"dropping-particle":"","family":"Marozas","given":"Vaidotas","non-dropping-particle":"","parse-names":false,"suffix":""}],"container-title":"Physiological Measurement","id":"ITEM-1","issued":{"date-parts":[["2019"]]},"page":"025003","title":"Detection of atrial fibrillation using a wrist-worn device","type":"article-journal","volume":"40"},"uris":["http://www.mendeley.com/documents/?uuid=548bbb78-9a65-471c-8793-3af79d2b3d2f"]}],"mendeley":{"formattedCitation":"&lt;sup&gt;24&lt;/sup&gt;","plainTextFormattedCitation":"24","previouslyFormattedCitation":"&lt;sup&gt;24&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4</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4</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2.9 ± 8.9</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Other rhythms: 67.5 ± 10</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Wrist-worn device developed at Kaunas University of Technology</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1 h</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One pulse</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Cardiac rehabilitation</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ingle-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72.2%</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9.7%</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87.0%</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89.2%</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Väliaho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93/europace/euz060","ISSN":"1099-5129","author":[{"dropping-particle":"","family":"Väliaho","given":"E -S","non-dropping-particle":"","parse-names":false,"suffix":""},{"dropping-particle":"","family":"Kuoppa","given":"P","non-dropping-particle":"","parse-names":false,"suffix":""},{"dropping-particle":"","family":"Lipponen","given":"J A","non-dropping-particle":"","parse-names":false,"suffix":""},{"dropping-particle":"","family":"Martikainen","given":"T J","non-dropping-particle":"","parse-names":false,"suffix":""},{"dropping-particle":"","family":"Jäntti","given":"H","non-dropping-particle":"","parse-names":false,"suffix":""},{"dropping-particle":"","family":"Rissanen","given":"T T","non-dropping-particle":"","parse-names":false,"suffix":""},{"dropping-particle":"","family":"Kolk","given":"I","non-dropping-particle":"","parse-names":false,"suffix":""},{"dropping-particle":"","family":"Castrén","given":"M","non-dropping-particle":"","parse-names":false,"suffix":""},{"dropping-particle":"","family":"Halonen","given":"J","non-dropping-particle":"","parse-names":false,"suffix":""},{"dropping-particle":"","family":"Tarvainen","given":"M P","non-dropping-particle":"","parse-names":false,"suffix":""},{"dropping-particle":"","family":"Hartikainen","given":"J E K","non-dropping-particle":"","parse-names":false,"suffix":""}],"container-title":"EP Europace","id":"ITEM-1","issued":{"date-parts":[["2019"]]},"page":"1031-1038","title":"Wrist band photoplethysmography in detection of individual pulses in atrial fibrillation and algorithm-based detection of atrial fibrillation","type":"article-journal"},"uris":["http://www.mendeley.com/documents/?uuid=20474499-570b-47e9-9fe0-dad4eaabf3eb"]}],"mendeley":{"formattedCitation":"&lt;sup&gt;40&lt;/sup&gt;","plainTextFormattedCitation":"40","previouslyFormattedCitation":"&lt;sup&gt;40&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571BCE">
              <w:rPr>
                <w:rFonts w:ascii="Times New Roman" w:hAnsi="Times New Roman" w:cs="Times New Roman"/>
                <w:noProof/>
                <w:sz w:val="20"/>
                <w:vertAlign w:val="superscript"/>
              </w:rPr>
              <w:t>40</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13</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72.0 ± 14.3</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R: 54.5 ± 18.6</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mpatica E4</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5 min</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 min</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emergency care or cardi</w:t>
            </w:r>
            <w:r>
              <w:rPr>
                <w:rFonts w:ascii="Times New Roman" w:hAnsi="Times New Roman" w:cs="Times New Roman"/>
                <w:sz w:val="20"/>
              </w:rPr>
              <w:t>ac</w:t>
            </w:r>
            <w:r w:rsidRPr="00A47A13">
              <w:rPr>
                <w:rFonts w:ascii="Times New Roman" w:hAnsi="Times New Roman" w:cs="Times New Roman"/>
                <w:sz w:val="20"/>
              </w:rPr>
              <w:t xml:space="preserve"> ward</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3-lead 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6.2%</w:t>
            </w:r>
          </w:p>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pec: 98.1%</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Wasserlauf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61/CIRCEP.118.006834","ISSN":"1941-3149","abstract":"Background Atrial fibrillation (AF) burden and duration appear to be related to stroke risk. A wearable consumer electronic device could provide long-term assessment of these measures inexpensively...","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6","issued":{"date-parts":[["2019"]]},"page":"1-9","title":"Smartwatch Performance for the Detection and Quantification of Atrial Fibrillation","type":"article-journal","volume":"12"},"uris":["http://www.mendeley.com/documents/?uuid=da561be3-74fb-4c48-8e26-855c1056d361"]}],"mendeley":{"formattedCitation":"&lt;sup&gt;25&lt;/sup&gt;","plainTextFormattedCitation":"25","previouslyFormattedCitation":"&lt;sup&gt;25&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5</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24</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other rhythms</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72.1 ± 7.2</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pple Watch</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10 ± 35.7 days</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 h</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Daily life</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ICM</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Sens: 97.5%</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r>
      <w:tr w:rsidR="00964062" w:rsidRPr="00A47A13" w:rsidTr="00950403">
        <w:tc>
          <w:tcPr>
            <w:tcW w:w="1260" w:type="dxa"/>
          </w:tcPr>
          <w:p w:rsidR="00964062" w:rsidRPr="00A47A13" w:rsidRDefault="00964062" w:rsidP="00950403">
            <w:pPr>
              <w:rPr>
                <w:rFonts w:ascii="Times New Roman" w:hAnsi="Times New Roman" w:cs="Times New Roman"/>
                <w:sz w:val="20"/>
              </w:rPr>
            </w:pPr>
            <w:r>
              <w:rPr>
                <w:rFonts w:ascii="Times New Roman" w:hAnsi="Times New Roman" w:cs="Times New Roman"/>
                <w:sz w:val="20"/>
              </w:rPr>
              <w:t>Yang et al.</w:t>
            </w:r>
            <w:r w:rsidRPr="00A47A13">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09/TIE.2018.2889614","ISSN":"0278-0046","author":[{"dropping-particle":"","family":"Yang","given":"Chengming","non-dropping-particle":"","parse-names":false,"suffix":""},{"dropping-particle":"","family":"Veiga Garcia","given":"Cesar","non-dropping-particle":"","parse-names":false,"suffix":""},{"dropping-particle":"","family":"Rodriguez-Andina","given":"Juan J.","non-dropping-particle":"","parse-names":false,"suffix":""},{"dropping-particle":"","family":"Farina","given":"Jose","non-dropping-particle":"","parse-names":false,"suffix":""},{"dropping-particle":"","family":"Iniguez","given":"Andres","non-dropping-particle":"","parse-names":false,"suffix":""},{"dropping-particle":"","family":"Yin","given":"Shen","non-dropping-particle":"","parse-names":false,"suffix":""}],"container-title":"IEEE Transactions on Industrial Electronics","id":"ITEM-1","issued":{"date-parts":[["2019"]]},"title":"Using PPG Signals and Wearable Devices for Atrial Fibrillation Screening","type":"article-journal"},"uris":["http://www.mendeley.com/documents/?uuid=0af3ac6f-d2be-483b-ac58-023077a4f031"]}],"mendeley":{"formattedCitation":"&lt;sup&gt;26&lt;/sup&gt;","plainTextFormattedCitation":"26","previouslyFormattedCitation":"&lt;sup&gt;26&lt;/sup&gt;"},"properties":{"noteIndex":0},"schema":"https://github.com/citation-style-language/schema/raw/master/csl-citation.json"}</w:instrText>
            </w:r>
            <w:r w:rsidRPr="00A47A13">
              <w:rPr>
                <w:rFonts w:ascii="Times New Roman" w:hAnsi="Times New Roman" w:cs="Times New Roman"/>
                <w:sz w:val="20"/>
                <w:vertAlign w:val="superscript"/>
              </w:rPr>
              <w:fldChar w:fldCharType="separate"/>
            </w:r>
            <w:r w:rsidRPr="00D54613">
              <w:rPr>
                <w:rFonts w:ascii="Times New Roman" w:hAnsi="Times New Roman" w:cs="Times New Roman"/>
                <w:noProof/>
                <w:sz w:val="20"/>
                <w:vertAlign w:val="superscript"/>
              </w:rPr>
              <w:t>26</w:t>
            </w:r>
            <w:r w:rsidRPr="00A47A13">
              <w:rPr>
                <w:rFonts w:ascii="Times New Roman" w:hAnsi="Times New Roman" w:cs="Times New Roman"/>
                <w:sz w:val="20"/>
              </w:rPr>
              <w:fldChar w:fldCharType="end"/>
            </w:r>
          </w:p>
        </w:tc>
        <w:tc>
          <w:tcPr>
            <w:tcW w:w="9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1</w:t>
            </w:r>
          </w:p>
        </w:tc>
        <w:tc>
          <w:tcPr>
            <w:tcW w:w="1249"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F and SR</w:t>
            </w:r>
          </w:p>
        </w:tc>
        <w:tc>
          <w:tcPr>
            <w:tcW w:w="116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63 ± 12</w:t>
            </w:r>
          </w:p>
        </w:tc>
        <w:tc>
          <w:tcPr>
            <w:tcW w:w="12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Prototype device</w:t>
            </w:r>
          </w:p>
        </w:tc>
        <w:tc>
          <w:tcPr>
            <w:tcW w:w="1038"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0.75-12 h</w:t>
            </w:r>
          </w:p>
        </w:tc>
        <w:tc>
          <w:tcPr>
            <w:tcW w:w="1005"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10 s</w:t>
            </w:r>
          </w:p>
        </w:tc>
        <w:tc>
          <w:tcPr>
            <w:tcW w:w="143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Hospital ECV</w:t>
            </w:r>
          </w:p>
        </w:tc>
        <w:tc>
          <w:tcPr>
            <w:tcW w:w="1091"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ECG</w:t>
            </w:r>
          </w:p>
        </w:tc>
        <w:tc>
          <w:tcPr>
            <w:tcW w:w="1330"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Acc: 92.71%</w:t>
            </w:r>
          </w:p>
        </w:tc>
        <w:tc>
          <w:tcPr>
            <w:tcW w:w="1194" w:type="dxa"/>
          </w:tcPr>
          <w:p w:rsidR="00964062" w:rsidRPr="00A47A13" w:rsidRDefault="00964062" w:rsidP="00950403">
            <w:pPr>
              <w:rPr>
                <w:rFonts w:ascii="Times New Roman" w:hAnsi="Times New Roman" w:cs="Times New Roman"/>
                <w:sz w:val="20"/>
              </w:rPr>
            </w:pPr>
            <w:r w:rsidRPr="00A47A13">
              <w:rPr>
                <w:rFonts w:ascii="Times New Roman" w:hAnsi="Times New Roman" w:cs="Times New Roman"/>
                <w:sz w:val="20"/>
              </w:rPr>
              <w:t>Not reported</w:t>
            </w:r>
          </w:p>
        </w:tc>
      </w:tr>
    </w:tbl>
    <w:p w:rsidR="00964062" w:rsidRDefault="00964062" w:rsidP="00964062">
      <w:pPr>
        <w:pStyle w:val="NoSpacing"/>
        <w:rPr>
          <w:rFonts w:ascii="Times New Roman" w:hAnsi="Times New Roman" w:cs="Times New Roman"/>
          <w:sz w:val="16"/>
          <w:vertAlign w:val="superscript"/>
        </w:rPr>
      </w:pPr>
      <w:r>
        <w:rPr>
          <w:rFonts w:ascii="Times New Roman" w:hAnsi="Times New Roman" w:cs="Times New Roman"/>
          <w:sz w:val="16"/>
        </w:rPr>
        <w:t>Acc = accuracy, AF = atrial fibrillation, ECV = elective cardioversion, ICM = insertable cardiac monitor, IBI = inter-beat interval, Sens = sensitivity, SR = sinus rhythm, Spec = specificity</w:t>
      </w:r>
    </w:p>
    <w:p w:rsidR="00964062" w:rsidRPr="00A47A13" w:rsidRDefault="00964062" w:rsidP="00964062">
      <w:pPr>
        <w:pStyle w:val="NoSpacing"/>
        <w:rPr>
          <w:rFonts w:ascii="Times New Roman" w:hAnsi="Times New Roman" w:cs="Times New Roman"/>
          <w:sz w:val="16"/>
        </w:rPr>
      </w:pPr>
      <w:r>
        <w:rPr>
          <w:rFonts w:ascii="Times New Roman" w:hAnsi="Times New Roman" w:cs="Times New Roman"/>
          <w:sz w:val="16"/>
          <w:vertAlign w:val="superscript"/>
        </w:rPr>
        <w:t>†</w:t>
      </w:r>
      <w:r w:rsidRPr="00A47A13">
        <w:rPr>
          <w:rFonts w:ascii="Times New Roman" w:hAnsi="Times New Roman" w:cs="Times New Roman"/>
          <w:sz w:val="16"/>
        </w:rPr>
        <w:t>Performance reported only for AF detection</w:t>
      </w:r>
    </w:p>
    <w:p w:rsidR="00964062" w:rsidRPr="00A47A13" w:rsidRDefault="00964062" w:rsidP="00964062">
      <w:pPr>
        <w:pStyle w:val="NoSpacing"/>
        <w:rPr>
          <w:rFonts w:ascii="Times New Roman" w:hAnsi="Times New Roman" w:cs="Times New Roman"/>
          <w:sz w:val="16"/>
        </w:rPr>
      </w:pPr>
      <w:r>
        <w:rPr>
          <w:rFonts w:ascii="Times New Roman" w:hAnsi="Times New Roman" w:cs="Times New Roman"/>
          <w:sz w:val="16"/>
        </w:rPr>
        <w:t>‡</w:t>
      </w:r>
      <w:r w:rsidRPr="00A47A13">
        <w:rPr>
          <w:rFonts w:ascii="Times New Roman" w:hAnsi="Times New Roman" w:cs="Times New Roman"/>
          <w:sz w:val="16"/>
        </w:rPr>
        <w:t>Details about these subjects are not included in the table</w:t>
      </w:r>
    </w:p>
    <w:p w:rsidR="00964062" w:rsidRPr="00A47A13" w:rsidRDefault="00964062" w:rsidP="00964062">
      <w:pPr>
        <w:pStyle w:val="NoSpacing"/>
        <w:rPr>
          <w:rFonts w:ascii="Times New Roman" w:hAnsi="Times New Roman" w:cs="Times New Roman"/>
          <w:sz w:val="16"/>
        </w:rPr>
      </w:pPr>
      <w:r>
        <w:rPr>
          <w:rFonts w:ascii="Times New Roman" w:hAnsi="Times New Roman" w:cs="Times New Roman"/>
          <w:sz w:val="16"/>
        </w:rPr>
        <w:t>§</w:t>
      </w:r>
      <w:r w:rsidRPr="00A47A13">
        <w:rPr>
          <w:rFonts w:ascii="Times New Roman" w:hAnsi="Times New Roman" w:cs="Times New Roman"/>
          <w:sz w:val="16"/>
        </w:rPr>
        <w:t>Only the best performance reported</w:t>
      </w:r>
    </w:p>
    <w:p w:rsidR="00964062" w:rsidRPr="00A47A13" w:rsidRDefault="00964062" w:rsidP="00964062">
      <w:pPr>
        <w:pStyle w:val="NoSpacing"/>
        <w:rPr>
          <w:rFonts w:ascii="Times New Roman" w:hAnsi="Times New Roman" w:cs="Times New Roman"/>
          <w:sz w:val="16"/>
        </w:rPr>
      </w:pPr>
      <w:r>
        <w:rPr>
          <w:rFonts w:ascii="Times New Roman" w:hAnsi="Times New Roman" w:cs="Times New Roman"/>
          <w:sz w:val="16"/>
        </w:rPr>
        <w:t>¶Total dataset</w:t>
      </w:r>
    </w:p>
    <w:p w:rsidR="00964062" w:rsidRPr="00A47A13" w:rsidRDefault="00964062" w:rsidP="00964062">
      <w:pPr>
        <w:rPr>
          <w:rFonts w:ascii="Times New Roman" w:hAnsi="Times New Roman" w:cs="Times New Roman"/>
        </w:rPr>
      </w:pPr>
    </w:p>
    <w:p w:rsidR="00CA03EF" w:rsidRDefault="00964062">
      <w:bookmarkStart w:id="1" w:name="_GoBack"/>
      <w:bookmarkEnd w:id="1"/>
    </w:p>
    <w:sectPr w:rsidR="00CA03EF" w:rsidSect="00C46A50">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062"/>
    <w:rsid w:val="005A691D"/>
    <w:rsid w:val="00964062"/>
    <w:rsid w:val="00AA1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0BF11E-6A9C-4F6A-A83D-682448A3A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0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0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64062"/>
    <w:pPr>
      <w:spacing w:after="200" w:line="240" w:lineRule="auto"/>
    </w:pPr>
    <w:rPr>
      <w:i/>
      <w:iCs/>
      <w:color w:val="44546A" w:themeColor="text2"/>
      <w:sz w:val="18"/>
      <w:szCs w:val="18"/>
    </w:rPr>
  </w:style>
  <w:style w:type="paragraph" w:styleId="NoSpacing">
    <w:name w:val="No Spacing"/>
    <w:uiPriority w:val="1"/>
    <w:qFormat/>
    <w:rsid w:val="009640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78</Words>
  <Characters>48327</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5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ikainen, Linda</dc:creator>
  <cp:keywords/>
  <dc:description/>
  <cp:lastModifiedBy>Eerikainen, Linda</cp:lastModifiedBy>
  <cp:revision>1</cp:revision>
  <dcterms:created xsi:type="dcterms:W3CDTF">2020-01-24T14:28:00Z</dcterms:created>
  <dcterms:modified xsi:type="dcterms:W3CDTF">2020-01-24T14:28:00Z</dcterms:modified>
</cp:coreProperties>
</file>